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2B729E" w14:textId="2A74FCDF" w:rsidR="00290F47" w:rsidRPr="00FB5D14" w:rsidRDefault="00290F47" w:rsidP="481B6212">
      <w:pPr>
        <w:jc w:val="center"/>
        <w:rPr>
          <w:rFonts w:ascii="Times New Roman" w:eastAsia="Times New Roman" w:hAnsi="Times New Roman" w:cs="Times New Roman"/>
          <w:lang w:val="en-GB"/>
        </w:rPr>
      </w:pPr>
      <w:r w:rsidRPr="481B6212">
        <w:rPr>
          <w:rFonts w:ascii="Times New Roman" w:eastAsia="Times New Roman" w:hAnsi="Times New Roman" w:cs="Times New Roman"/>
          <w:lang w:val="en-GB"/>
        </w:rPr>
        <w:t>Appendix 1</w:t>
      </w:r>
    </w:p>
    <w:p w14:paraId="7BFD0445" w14:textId="77777777" w:rsidR="00290F47" w:rsidRPr="00FB5D14" w:rsidRDefault="00290F47" w:rsidP="481B6212">
      <w:pPr>
        <w:jc w:val="both"/>
        <w:rPr>
          <w:rFonts w:ascii="Times New Roman" w:eastAsia="Times New Roman" w:hAnsi="Times New Roman" w:cs="Times New Roman"/>
          <w:lang w:val="en-GB"/>
        </w:rPr>
      </w:pPr>
    </w:p>
    <w:p w14:paraId="5FE8B797" w14:textId="570246CA" w:rsidR="23B6399C" w:rsidRDefault="23B6399C" w:rsidP="481B6212">
      <w:pPr>
        <w:spacing w:line="259" w:lineRule="auto"/>
        <w:jc w:val="both"/>
        <w:rPr>
          <w:rFonts w:ascii="Times New Roman" w:eastAsia="Times New Roman" w:hAnsi="Times New Roman" w:cs="Times New Roman"/>
          <w:u w:val="single"/>
          <w:lang w:val="en-GB"/>
        </w:rPr>
      </w:pPr>
      <w:r w:rsidRPr="481B6212">
        <w:rPr>
          <w:rFonts w:ascii="Times New Roman" w:eastAsia="Times New Roman" w:hAnsi="Times New Roman" w:cs="Times New Roman"/>
          <w:u w:val="single"/>
          <w:lang w:val="en-GB"/>
        </w:rPr>
        <w:t>Youth in Action (JeA) Beneficiaries</w:t>
      </w:r>
      <w:r w:rsidR="6F0452EC" w:rsidRPr="481B6212">
        <w:rPr>
          <w:rFonts w:ascii="Times New Roman" w:eastAsia="Times New Roman" w:hAnsi="Times New Roman" w:cs="Times New Roman"/>
          <w:u w:val="single"/>
          <w:lang w:val="en-GB"/>
        </w:rPr>
        <w:t>’</w:t>
      </w:r>
      <w:r w:rsidRPr="481B6212">
        <w:rPr>
          <w:rFonts w:ascii="Times New Roman" w:eastAsia="Times New Roman" w:hAnsi="Times New Roman" w:cs="Times New Roman"/>
          <w:u w:val="single"/>
          <w:lang w:val="en-GB"/>
        </w:rPr>
        <w:t xml:space="preserve"> Guide</w:t>
      </w:r>
    </w:p>
    <w:p w14:paraId="1A96C62E" w14:textId="77777777" w:rsidR="00053046" w:rsidRPr="00FB5D14" w:rsidRDefault="00053046" w:rsidP="481B6212">
      <w:pPr>
        <w:jc w:val="both"/>
        <w:rPr>
          <w:rFonts w:ascii="Times New Roman" w:eastAsia="Times New Roman" w:hAnsi="Times New Roman" w:cs="Times New Roman"/>
          <w:lang w:val="en-GB"/>
        </w:rPr>
      </w:pPr>
    </w:p>
    <w:p w14:paraId="27620BEE" w14:textId="21EB86E8" w:rsidR="00053046" w:rsidRPr="00FB5D14" w:rsidRDefault="2C4F8430" w:rsidP="481B6212">
      <w:pPr>
        <w:pStyle w:val="ListParagraph"/>
        <w:numPr>
          <w:ilvl w:val="0"/>
          <w:numId w:val="3"/>
        </w:numPr>
        <w:jc w:val="both"/>
        <w:textAlignment w:val="baseline"/>
        <w:rPr>
          <w:rStyle w:val="normaltextrun"/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</w:pPr>
      <w:r w:rsidRPr="481B6212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Summarise project and confirm consent/address any questions. Make it especially clear that they can decline to answer any of the questions. </w:t>
      </w:r>
    </w:p>
    <w:p w14:paraId="56B134E8" w14:textId="7558633A" w:rsidR="00053046" w:rsidRPr="00FB5D14" w:rsidRDefault="2FB3FA2F" w:rsidP="481B6212">
      <w:pPr>
        <w:pStyle w:val="ListParagraph"/>
        <w:numPr>
          <w:ilvl w:val="0"/>
          <w:numId w:val="3"/>
        </w:numPr>
        <w:jc w:val="both"/>
        <w:textAlignment w:val="baseline"/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</w:pPr>
      <w:r w:rsidRPr="481B6212">
        <w:rPr>
          <w:rFonts w:ascii="Times New Roman" w:eastAsia="Times New Roman" w:hAnsi="Times New Roman" w:cs="Times New Roman"/>
          <w:color w:val="000000" w:themeColor="text1"/>
          <w:lang w:val="en-GB"/>
        </w:rPr>
        <w:t>Can you tell me something about yourself? (Let the participant introduce him/herself, state his/her age, place of residence, and program of study</w:t>
      </w:r>
      <w:r w:rsidR="0E582C66" w:rsidRPr="481B6212">
        <w:rPr>
          <w:rFonts w:ascii="Times New Roman" w:eastAsia="Times New Roman" w:hAnsi="Times New Roman" w:cs="Times New Roman"/>
          <w:color w:val="000000" w:themeColor="text1"/>
          <w:lang w:val="en-GB"/>
        </w:rPr>
        <w:t xml:space="preserve">). </w:t>
      </w:r>
      <w:r w:rsidR="00053046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>How long were you part</w:t>
      </w:r>
      <w:r w:rsidR="2DBBACC3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/ have been part </w:t>
      </w:r>
      <w:r w:rsidR="00053046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of the </w:t>
      </w:r>
      <w:r w:rsidR="4680EBE7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>Youth in Action</w:t>
      </w:r>
      <w:r w:rsidR="00053046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 program?</w:t>
      </w:r>
      <w:r w:rsidR="5EE64149" w:rsidRPr="481B6212">
        <w:rPr>
          <w:rStyle w:val="normaltextrun"/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 xml:space="preserve"> </w:t>
      </w:r>
      <w:r w:rsidR="00053046" w:rsidRPr="481B6212">
        <w:rPr>
          <w:rStyle w:val="normaltextrun"/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 xml:space="preserve">Are you happy with the </w:t>
      </w:r>
      <w:r w:rsidR="45C62A2D" w:rsidRPr="481B6212">
        <w:rPr>
          <w:rStyle w:val="normaltextrun"/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>p</w:t>
      </w:r>
      <w:r w:rsidR="00E855A8" w:rsidRPr="481B6212">
        <w:rPr>
          <w:rStyle w:val="normaltextrun"/>
          <w:rFonts w:ascii="Times New Roman" w:eastAsia="Times New Roman" w:hAnsi="Times New Roman" w:cs="Times New Roman"/>
          <w:color w:val="000000"/>
          <w:bdr w:val="none" w:sz="0" w:space="0" w:color="auto" w:frame="1"/>
          <w:lang w:val="en-GB"/>
        </w:rPr>
        <w:t>rogram</w:t>
      </w:r>
      <w:r w:rsidR="43A760A3" w:rsidRPr="481B6212"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 xml:space="preserve">? </w:t>
      </w:r>
      <w:r w:rsidR="00053046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In what areas of your life do you think being part of </w:t>
      </w:r>
      <w:r w:rsidR="13139D3D" w:rsidRPr="481B6212">
        <w:rPr>
          <w:rStyle w:val="normaltextrun"/>
          <w:rFonts w:ascii="Times New Roman" w:eastAsia="Times New Roman" w:hAnsi="Times New Roman" w:cs="Times New Roman"/>
          <w:color w:val="000000"/>
          <w:shd w:val="clear" w:color="auto" w:fill="FFFFFF"/>
          <w:lang w:val="en-GB"/>
        </w:rPr>
        <w:t>Youth in Action</w:t>
      </w:r>
      <w:r w:rsidR="13139D3D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  <w:r w:rsidR="00053046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>has helped you?</w:t>
      </w:r>
      <w:r w:rsidR="307A39CF" w:rsidRPr="481B6212">
        <w:rPr>
          <w:rStyle w:val="normaltextrun"/>
          <w:rFonts w:ascii="Times New Roman" w:eastAsia="Times New Roman" w:hAnsi="Times New Roman" w:cs="Times New Roman"/>
          <w:color w:val="000000" w:themeColor="text1"/>
          <w:lang w:val="en-GB"/>
        </w:rPr>
        <w:t xml:space="preserve"> </w:t>
      </w:r>
    </w:p>
    <w:p w14:paraId="782D31AC" w14:textId="1EE09997" w:rsidR="00053046" w:rsidRPr="00FB5D14" w:rsidRDefault="00E855A8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eop"/>
          <w:color w:val="000000"/>
          <w:lang w:val="en-GB"/>
        </w:rPr>
      </w:pPr>
      <w:r w:rsidRPr="481B6212">
        <w:rPr>
          <w:rStyle w:val="normaltextrun"/>
          <w:color w:val="000000" w:themeColor="text1"/>
          <w:lang w:val="en-GB"/>
        </w:rPr>
        <w:t>Through</w:t>
      </w:r>
      <w:r w:rsidR="00053046" w:rsidRPr="481B6212">
        <w:rPr>
          <w:rStyle w:val="normaltextrun"/>
          <w:color w:val="000000" w:themeColor="text1"/>
          <w:lang w:val="en-GB"/>
        </w:rPr>
        <w:t xml:space="preserve"> various investigations, </w:t>
      </w:r>
      <w:r w:rsidRPr="481B6212">
        <w:rPr>
          <w:rStyle w:val="normaltextrun"/>
          <w:color w:val="000000" w:themeColor="text1"/>
          <w:lang w:val="en-GB"/>
        </w:rPr>
        <w:t xml:space="preserve">we know </w:t>
      </w:r>
      <w:r w:rsidR="00053046" w:rsidRPr="481B6212">
        <w:rPr>
          <w:rStyle w:val="normaltextrun"/>
          <w:color w:val="000000" w:themeColor="text1"/>
          <w:lang w:val="en-GB"/>
        </w:rPr>
        <w:t>that many people your age in Colombia have experienced emotional and mental distress. Have you ever seen th</w:t>
      </w:r>
      <w:r w:rsidR="0F066CC8" w:rsidRPr="481B6212">
        <w:rPr>
          <w:rStyle w:val="normaltextrun"/>
          <w:color w:val="000000" w:themeColor="text1"/>
          <w:lang w:val="en-GB"/>
        </w:rPr>
        <w:t>is</w:t>
      </w:r>
      <w:r w:rsidR="00053046" w:rsidRPr="481B6212">
        <w:rPr>
          <w:rStyle w:val="normaltextrun"/>
          <w:color w:val="000000" w:themeColor="text1"/>
          <w:lang w:val="en-GB"/>
        </w:rPr>
        <w:t xml:space="preserve"> in some of your friends?</w:t>
      </w:r>
      <w:r w:rsidR="00053046" w:rsidRPr="481B6212">
        <w:rPr>
          <w:rStyle w:val="eop"/>
          <w:color w:val="000000" w:themeColor="text1"/>
          <w:lang w:val="en-GB"/>
        </w:rPr>
        <w:t> </w:t>
      </w:r>
      <w:r w:rsidR="20A0A2E6" w:rsidRPr="481B6212">
        <w:rPr>
          <w:rStyle w:val="eop"/>
          <w:color w:val="000000" w:themeColor="text1"/>
          <w:lang w:val="en-GB"/>
        </w:rPr>
        <w:t xml:space="preserve"> [explore circumstances sensitively – do not ask for details of the distress, only about the support they received if any]</w:t>
      </w:r>
    </w:p>
    <w:p w14:paraId="248D425D" w14:textId="7EBD28D8" w:rsidR="266D1FEE" w:rsidRDefault="266D1FEE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>In your experience, what do young people do when they experience this type of feelings?</w:t>
      </w:r>
    </w:p>
    <w:p w14:paraId="47EC0D33" w14:textId="7A48FA29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bdr w:val="none" w:sz="0" w:space="0" w:color="auto" w:frame="1"/>
          <w:lang w:val="en-GB"/>
        </w:rPr>
        <w:t>Do you think that young people</w:t>
      </w:r>
      <w:r w:rsidR="00E855A8" w:rsidRPr="481B6212">
        <w:rPr>
          <w:rStyle w:val="normaltextrun"/>
          <w:color w:val="000000"/>
          <w:bdr w:val="none" w:sz="0" w:space="0" w:color="auto" w:frame="1"/>
          <w:lang w:val="en-GB"/>
        </w:rPr>
        <w:t>,</w:t>
      </w:r>
      <w:r w:rsidRPr="481B6212">
        <w:rPr>
          <w:rStyle w:val="normaltextrun"/>
          <w:color w:val="000000"/>
          <w:bdr w:val="none" w:sz="0" w:space="0" w:color="auto" w:frame="1"/>
          <w:lang w:val="en-GB"/>
        </w:rPr>
        <w:t xml:space="preserve"> when they experience this type of</w:t>
      </w:r>
      <w:r w:rsidR="05BF9287" w:rsidRPr="481B6212">
        <w:rPr>
          <w:rStyle w:val="normaltextrun"/>
          <w:color w:val="000000"/>
          <w:bdr w:val="none" w:sz="0" w:space="0" w:color="auto" w:frame="1"/>
          <w:lang w:val="en-GB"/>
        </w:rPr>
        <w:t xml:space="preserve"> feelings (anguish, sadness</w:t>
      </w:r>
      <w:r w:rsidRPr="481B6212">
        <w:rPr>
          <w:rStyle w:val="normaltextrun"/>
          <w:color w:val="000000"/>
          <w:bdr w:val="none" w:sz="0" w:space="0" w:color="auto" w:frame="1"/>
          <w:lang w:val="en-GB"/>
        </w:rPr>
        <w:t xml:space="preserve"> seek help or advice?</w:t>
      </w:r>
      <w:r w:rsidR="3E580A6D" w:rsidRPr="481B6212">
        <w:rPr>
          <w:rStyle w:val="normaltextrun"/>
          <w:color w:val="000000"/>
          <w:bdr w:val="none" w:sz="0" w:space="0" w:color="auto" w:frame="1"/>
          <w:lang w:val="en-GB"/>
        </w:rPr>
        <w:t xml:space="preserve"> (Explore which type of help and </w:t>
      </w: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factors that influence support-seeking </w:t>
      </w:r>
      <w:r w:rsidR="703E8DBA" w:rsidRPr="481B6212">
        <w:rPr>
          <w:rStyle w:val="normaltextrun"/>
          <w:color w:val="000000"/>
          <w:shd w:val="clear" w:color="auto" w:fill="FFFFFF"/>
          <w:lang w:val="en-GB"/>
        </w:rPr>
        <w:t>behaviours</w:t>
      </w:r>
      <w:r w:rsidR="715AFFC5" w:rsidRPr="481B6212">
        <w:rPr>
          <w:rStyle w:val="normaltextrun"/>
          <w:color w:val="000000"/>
          <w:shd w:val="clear" w:color="auto" w:fill="FFFFFF"/>
          <w:lang w:val="en-GB"/>
        </w:rPr>
        <w:t>)</w:t>
      </w:r>
    </w:p>
    <w:p w14:paraId="0DF93A63" w14:textId="4FA25208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>What does mental health mean to you?</w:t>
      </w:r>
    </w:p>
    <w:p w14:paraId="2575BC06" w14:textId="0C6FAF2F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If you or any of your friends participating in Youth in Action needed mental health support, where could you </w:t>
      </w:r>
      <w:r w:rsidR="00E855A8" w:rsidRPr="481B6212">
        <w:rPr>
          <w:rStyle w:val="normaltextrun"/>
          <w:color w:val="000000"/>
          <w:shd w:val="clear" w:color="auto" w:fill="FFFFFF"/>
          <w:lang w:val="en-GB"/>
        </w:rPr>
        <w:t>seek</w:t>
      </w: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 help?</w:t>
      </w:r>
    </w:p>
    <w:p w14:paraId="54862377" w14:textId="13A9A04D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Do you think this </w:t>
      </w:r>
      <w:r w:rsidR="2DAE49A2" w:rsidRPr="481B6212">
        <w:rPr>
          <w:rStyle w:val="normaltextrun"/>
          <w:color w:val="000000"/>
          <w:shd w:val="clear" w:color="auto" w:fill="FFFFFF"/>
          <w:lang w:val="en-GB"/>
        </w:rPr>
        <w:t>kind</w:t>
      </w: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 of help exists at </w:t>
      </w:r>
      <w:r w:rsidR="66894D8D" w:rsidRPr="481B6212">
        <w:rPr>
          <w:rStyle w:val="normaltextrun"/>
          <w:color w:val="000000" w:themeColor="text1"/>
          <w:lang w:val="en-GB"/>
        </w:rPr>
        <w:t>Youth in Action?</w:t>
      </w:r>
    </w:p>
    <w:p w14:paraId="1B9BE0DC" w14:textId="1A711CBE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bdr w:val="none" w:sz="0" w:space="0" w:color="auto" w:frame="1"/>
          <w:lang w:val="en-GB"/>
        </w:rPr>
      </w:pPr>
      <w:r w:rsidRPr="481B6212">
        <w:rPr>
          <w:rStyle w:val="normaltextrun"/>
          <w:color w:val="000000"/>
          <w:bdr w:val="none" w:sz="0" w:space="0" w:color="auto" w:frame="1"/>
          <w:lang w:val="en-GB"/>
        </w:rPr>
        <w:t>Do you think these services are effective?</w:t>
      </w:r>
    </w:p>
    <w:p w14:paraId="246A711A" w14:textId="15C2BF18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eop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>Have you or your friends ever had access to these services?</w:t>
      </w:r>
    </w:p>
    <w:p w14:paraId="7CAB23D4" w14:textId="223C08FD" w:rsidR="00053046" w:rsidRPr="00FB5D14" w:rsidRDefault="29994E93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eop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Have you participated in the Skills for Life training? </w:t>
      </w:r>
      <w:r w:rsidR="00053046" w:rsidRPr="481B6212">
        <w:rPr>
          <w:rStyle w:val="normaltextrun"/>
          <w:color w:val="000000"/>
          <w:shd w:val="clear" w:color="auto" w:fill="FFFFFF"/>
          <w:lang w:val="en-GB"/>
        </w:rPr>
        <w:t>Do you consider that your participation in Skills for Life has given you tools to address situations related to mental health?</w:t>
      </w:r>
      <w:r w:rsidR="00053046" w:rsidRPr="481B6212">
        <w:rPr>
          <w:rStyle w:val="eop"/>
          <w:color w:val="000000"/>
          <w:shd w:val="clear" w:color="auto" w:fill="FFFFFF"/>
          <w:lang w:val="en-GB"/>
        </w:rPr>
        <w:t> </w:t>
      </w:r>
    </w:p>
    <w:p w14:paraId="3A4937A7" w14:textId="10AA92B5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>What do young people mention a</w:t>
      </w:r>
      <w:r w:rsidR="09C56AD8" w:rsidRPr="481B6212">
        <w:rPr>
          <w:rStyle w:val="normaltextrun"/>
          <w:color w:val="000000"/>
          <w:shd w:val="clear" w:color="auto" w:fill="FFFFFF"/>
          <w:lang w:val="en-GB"/>
        </w:rPr>
        <w:t>re</w:t>
      </w: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 the main barriers to getting mental health help/support?</w:t>
      </w:r>
    </w:p>
    <w:p w14:paraId="0FF45304" w14:textId="2A021CEF" w:rsidR="0049670A" w:rsidRPr="00FB5D14" w:rsidRDefault="0049670A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bdr w:val="none" w:sz="0" w:space="0" w:color="auto" w:frame="1"/>
          <w:lang w:val="en-GB"/>
        </w:rPr>
        <w:t>What do young people say they find helpful in seeking support?</w:t>
      </w:r>
    </w:p>
    <w:p w14:paraId="36AE2907" w14:textId="267F95C1" w:rsidR="0049670A" w:rsidRPr="00FB5D14" w:rsidRDefault="0049670A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normaltextrun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Do you think the pandemic affected </w:t>
      </w:r>
      <w:r w:rsidR="00E855A8" w:rsidRPr="481B6212">
        <w:rPr>
          <w:rStyle w:val="normaltextrun"/>
          <w:color w:val="000000"/>
          <w:shd w:val="clear" w:color="auto" w:fill="FFFFFF"/>
          <w:lang w:val="en-GB"/>
        </w:rPr>
        <w:t>how</w:t>
      </w: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 young people in Colombia can seek and access mental health support?</w:t>
      </w:r>
    </w:p>
    <w:p w14:paraId="502EF31D" w14:textId="55728644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eop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>If you had a magic wand, what are the top two things you would change or implement to support young people struggling with their mental and emotional health?</w:t>
      </w:r>
      <w:r w:rsidRPr="481B6212">
        <w:rPr>
          <w:rStyle w:val="eop"/>
          <w:color w:val="000000"/>
          <w:shd w:val="clear" w:color="auto" w:fill="FFFFFF"/>
          <w:lang w:val="en-GB"/>
        </w:rPr>
        <w:t> </w:t>
      </w:r>
    </w:p>
    <w:p w14:paraId="5FBB59DC" w14:textId="28DD1085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eop"/>
          <w:color w:val="000000"/>
          <w:shd w:val="clear" w:color="auto" w:fill="FFFFFF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>Do you think what you mention would be different in conflict-affected areas?</w:t>
      </w:r>
      <w:r w:rsidRPr="481B6212">
        <w:rPr>
          <w:rStyle w:val="eop"/>
          <w:color w:val="000000"/>
          <w:shd w:val="clear" w:color="auto" w:fill="FFFFFF"/>
          <w:lang w:val="en-GB"/>
        </w:rPr>
        <w:t> </w:t>
      </w:r>
    </w:p>
    <w:p w14:paraId="2C323B07" w14:textId="3DDB0916" w:rsidR="00053046" w:rsidRPr="00FB5D14" w:rsidRDefault="00053046" w:rsidP="481B6212">
      <w:pPr>
        <w:pStyle w:val="paragraph"/>
        <w:numPr>
          <w:ilvl w:val="0"/>
          <w:numId w:val="3"/>
        </w:numPr>
        <w:spacing w:before="0" w:beforeAutospacing="0" w:after="0" w:afterAutospacing="0"/>
        <w:jc w:val="both"/>
        <w:textAlignment w:val="baseline"/>
        <w:rPr>
          <w:rStyle w:val="eop"/>
          <w:lang w:val="en-GB"/>
        </w:rPr>
      </w:pP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Is there anything you </w:t>
      </w:r>
      <w:r w:rsidR="00E855A8" w:rsidRPr="481B6212">
        <w:rPr>
          <w:rStyle w:val="normaltextrun"/>
          <w:color w:val="000000"/>
          <w:shd w:val="clear" w:color="auto" w:fill="FFFFFF"/>
          <w:lang w:val="en-GB"/>
        </w:rPr>
        <w:t>want</w:t>
      </w:r>
      <w:r w:rsidRPr="481B6212">
        <w:rPr>
          <w:rStyle w:val="normaltextrun"/>
          <w:color w:val="000000"/>
          <w:shd w:val="clear" w:color="auto" w:fill="FFFFFF"/>
          <w:lang w:val="en-GB"/>
        </w:rPr>
        <w:t xml:space="preserve"> to add that we haven't asked you about?</w:t>
      </w:r>
      <w:r w:rsidRPr="481B6212">
        <w:rPr>
          <w:rStyle w:val="eop"/>
          <w:color w:val="000000"/>
          <w:shd w:val="clear" w:color="auto" w:fill="FFFFFF"/>
          <w:lang w:val="en-GB"/>
        </w:rPr>
        <w:t> </w:t>
      </w:r>
    </w:p>
    <w:p w14:paraId="0AA04FA7" w14:textId="77777777" w:rsidR="00053046" w:rsidRPr="00FB5D14" w:rsidRDefault="00053046" w:rsidP="481B6212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/>
          <w:shd w:val="clear" w:color="auto" w:fill="FFFFFF"/>
          <w:lang w:val="en-GB"/>
        </w:rPr>
      </w:pPr>
    </w:p>
    <w:p w14:paraId="0841DB04" w14:textId="156FFAF8" w:rsidR="00053046" w:rsidRPr="00FB5D14" w:rsidRDefault="246E781D" w:rsidP="481B6212">
      <w:pPr>
        <w:pStyle w:val="paragraph"/>
        <w:spacing w:before="0" w:beforeAutospacing="0" w:after="0" w:afterAutospacing="0"/>
        <w:jc w:val="both"/>
        <w:textAlignment w:val="baseline"/>
        <w:rPr>
          <w:u w:val="single"/>
          <w:lang w:val="en-GB"/>
        </w:rPr>
      </w:pPr>
      <w:r w:rsidRPr="481B6212">
        <w:rPr>
          <w:u w:val="single"/>
          <w:lang w:val="en-GB"/>
        </w:rPr>
        <w:t>Youth in Action (JeA)</w:t>
      </w:r>
      <w:r w:rsidRPr="481B6212">
        <w:rPr>
          <w:rStyle w:val="eop"/>
          <w:color w:val="000000"/>
          <w:u w:val="single"/>
          <w:shd w:val="clear" w:color="auto" w:fill="FFFFFF"/>
          <w:lang w:val="en-GB"/>
        </w:rPr>
        <w:t xml:space="preserve"> </w:t>
      </w:r>
      <w:r w:rsidR="00053046" w:rsidRPr="481B6212">
        <w:rPr>
          <w:rStyle w:val="eop"/>
          <w:color w:val="000000" w:themeColor="text1"/>
          <w:u w:val="single"/>
          <w:lang w:val="en-GB"/>
        </w:rPr>
        <w:t>Staff Guide</w:t>
      </w:r>
    </w:p>
    <w:p w14:paraId="06CFB6A5" w14:textId="47218F2D" w:rsidR="00053046" w:rsidRPr="00FB5D14" w:rsidRDefault="00053046" w:rsidP="481B6212">
      <w:pPr>
        <w:pStyle w:val="paragraph"/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</w:p>
    <w:p w14:paraId="4A205645" w14:textId="332A6BEB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Summarise project and confirm consent/address any questions. </w:t>
      </w:r>
    </w:p>
    <w:p w14:paraId="14C819FB" w14:textId="64482BC5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Can you tell me a little bit about your role in JeA and how long you’ve been part of this initiative? </w:t>
      </w:r>
    </w:p>
    <w:p w14:paraId="68F48324" w14:textId="05F24497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In your experience of working with young people in the context of the JeA programme, have you come across young people suffering from mental and/or emotional distress? [explore frequency, severity, distribution, possible correlations, role of conflict and situation in conflict-affected areas if known etc] </w:t>
      </w:r>
    </w:p>
    <w:p w14:paraId="168BE9A9" w14:textId="260E4AC2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lastRenderedPageBreak/>
        <w:t xml:space="preserve">Do you have experience of supporting young people with mental and/or emotional distress? </w:t>
      </w:r>
    </w:p>
    <w:p w14:paraId="51289810" w14:textId="7A2D1699" w:rsidR="00053046" w:rsidRPr="00FB5D14" w:rsidRDefault="1ADBB314" w:rsidP="481B6212">
      <w:pPr>
        <w:pStyle w:val="paragraph"/>
        <w:spacing w:before="0" w:beforeAutospacing="0" w:after="0" w:afterAutospacing="0"/>
        <w:ind w:firstLine="708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If yes, explore: </w:t>
      </w:r>
      <w:r w:rsidR="00053046">
        <w:tab/>
      </w:r>
      <w:r w:rsidRPr="481B6212">
        <w:rPr>
          <w:rStyle w:val="eop"/>
          <w:color w:val="000000" w:themeColor="text1"/>
          <w:lang w:val="en-GB"/>
        </w:rPr>
        <w:t xml:space="preserve">what are the main challenges to providing support? </w:t>
      </w:r>
    </w:p>
    <w:p w14:paraId="6739B431" w14:textId="46CCA55D" w:rsidR="00053046" w:rsidRPr="00FB5D14" w:rsidRDefault="1ADBB314" w:rsidP="481B6212">
      <w:pPr>
        <w:pStyle w:val="paragraph"/>
        <w:spacing w:before="0" w:beforeAutospacing="0" w:after="0" w:afterAutospacing="0"/>
        <w:ind w:left="2124" w:firstLine="708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What do young people mention as the main obstacles to obtaining support? </w:t>
      </w:r>
    </w:p>
    <w:p w14:paraId="529404E0" w14:textId="352C8501" w:rsidR="00053046" w:rsidRPr="00FB5D14" w:rsidRDefault="1ADBB314" w:rsidP="481B6212">
      <w:pPr>
        <w:pStyle w:val="paragraph"/>
        <w:spacing w:before="0" w:beforeAutospacing="0" w:after="0" w:afterAutospacing="0"/>
        <w:ind w:left="2124" w:firstLine="708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What do young people say they find helpful in seeking support? </w:t>
      </w:r>
    </w:p>
    <w:p w14:paraId="134B7265" w14:textId="437D7B99" w:rsidR="00053046" w:rsidRPr="00FB5D14" w:rsidRDefault="1ADBB314" w:rsidP="481B6212">
      <w:pPr>
        <w:pStyle w:val="paragraph"/>
        <w:spacing w:before="0" w:beforeAutospacing="0" w:after="0" w:afterAutospacing="0"/>
        <w:ind w:left="2124" w:firstLine="708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Are there any specific needs for young people from conflict-affected areas? </w:t>
      </w:r>
    </w:p>
    <w:p w14:paraId="24DA6619" w14:textId="05119E9A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If not to (4) &gt;&gt;&gt; In your experience of supporting young people in developing life and learning skills, what are the main challenges to engaging young people in the programme? </w:t>
      </w:r>
    </w:p>
    <w:p w14:paraId="4604BAD7" w14:textId="1491CC05" w:rsidR="00053046" w:rsidRPr="00FB5D14" w:rsidRDefault="1ADBB314" w:rsidP="481B6212">
      <w:pPr>
        <w:pStyle w:val="paragraph"/>
        <w:spacing w:before="0" w:beforeAutospacing="0" w:after="0" w:afterAutospacing="0"/>
        <w:ind w:firstLine="708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Explore further: what do young people mention as the main obstacles to accessing </w:t>
      </w:r>
      <w:r w:rsidR="00053046">
        <w:tab/>
      </w:r>
      <w:r w:rsidRPr="481B6212">
        <w:rPr>
          <w:rStyle w:val="eop"/>
          <w:color w:val="000000" w:themeColor="text1"/>
          <w:lang w:val="en-GB"/>
        </w:rPr>
        <w:t xml:space="preserve">the programme? </w:t>
      </w:r>
    </w:p>
    <w:p w14:paraId="5BB02C6D" w14:textId="6EF642D4" w:rsidR="00053046" w:rsidRPr="00FB5D14" w:rsidRDefault="1ADBB314" w:rsidP="481B6212">
      <w:pPr>
        <w:pStyle w:val="paragraph"/>
        <w:spacing w:before="0" w:beforeAutospacing="0" w:after="0" w:afterAutospacing="0"/>
        <w:ind w:firstLine="708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What do young people say they find useful about the programme? </w:t>
      </w:r>
    </w:p>
    <w:p w14:paraId="33683189" w14:textId="616C205E" w:rsidR="00053046" w:rsidRPr="00FB5D14" w:rsidRDefault="1ADBB314" w:rsidP="481B6212">
      <w:pPr>
        <w:pStyle w:val="paragraph"/>
        <w:spacing w:before="0" w:beforeAutospacing="0" w:after="0" w:afterAutospacing="0"/>
        <w:ind w:left="708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Are there any specific needs or circumstances for young people from conflict-affected areas? </w:t>
      </w:r>
    </w:p>
    <w:p w14:paraId="49F2A777" w14:textId="0E9F7410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Do you think the pandemic affected the ways in which young people in Colombia can seek and access support? How? </w:t>
      </w:r>
    </w:p>
    <w:p w14:paraId="691F150B" w14:textId="4ADEB8C5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If you had a magic wand, what are two main things you’d change or introduce to support young people who struggle with their mental and emotional health? </w:t>
      </w:r>
    </w:p>
    <w:p w14:paraId="3359FDCE" w14:textId="481B75AE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 w:themeColor="text1"/>
          <w:lang w:val="en-GB"/>
        </w:rPr>
      </w:pPr>
      <w:r w:rsidRPr="481B6212">
        <w:rPr>
          <w:rStyle w:val="eop"/>
          <w:color w:val="000000" w:themeColor="text1"/>
          <w:lang w:val="en-GB"/>
        </w:rPr>
        <w:t xml:space="preserve">Would that be any different in conflict-affected areas? </w:t>
      </w:r>
    </w:p>
    <w:p w14:paraId="13D99FEF" w14:textId="2C74AAB5" w:rsidR="00053046" w:rsidRPr="00FB5D14" w:rsidRDefault="1ADBB314" w:rsidP="481B6212">
      <w:pPr>
        <w:pStyle w:val="paragraph"/>
        <w:numPr>
          <w:ilvl w:val="0"/>
          <w:numId w:val="2"/>
        </w:numPr>
        <w:spacing w:before="0" w:beforeAutospacing="0" w:after="0" w:afterAutospacing="0"/>
        <w:jc w:val="both"/>
        <w:textAlignment w:val="baseline"/>
        <w:rPr>
          <w:rStyle w:val="eop"/>
          <w:color w:val="000000"/>
          <w:lang w:val="en-GB"/>
        </w:rPr>
      </w:pPr>
      <w:r w:rsidRPr="481B6212">
        <w:rPr>
          <w:rStyle w:val="eop"/>
          <w:color w:val="000000" w:themeColor="text1"/>
          <w:lang w:val="en-GB"/>
        </w:rPr>
        <w:t>Is there anything you might want to add, that I did not ask you about?</w:t>
      </w:r>
    </w:p>
    <w:p w14:paraId="134E580A" w14:textId="57E87AC0" w:rsidR="71EF97BB" w:rsidRDefault="71EF97BB" w:rsidP="481B6212">
      <w:pPr>
        <w:pStyle w:val="paragraph"/>
        <w:spacing w:before="0" w:beforeAutospacing="0" w:after="0" w:afterAutospacing="0"/>
        <w:jc w:val="both"/>
        <w:rPr>
          <w:rStyle w:val="normaltextrun"/>
          <w:color w:val="000000" w:themeColor="text1"/>
          <w:lang w:val="en-GB"/>
        </w:rPr>
      </w:pPr>
    </w:p>
    <w:p w14:paraId="27C1CB9B" w14:textId="77777777" w:rsidR="00360D3D" w:rsidRPr="00FB5D14" w:rsidRDefault="00360D3D" w:rsidP="481B6212">
      <w:pPr>
        <w:pStyle w:val="paragraph"/>
        <w:spacing w:before="0" w:beforeAutospacing="0" w:after="0" w:afterAutospacing="0"/>
        <w:jc w:val="both"/>
        <w:textAlignment w:val="baseline"/>
        <w:rPr>
          <w:lang w:val="en-GB"/>
        </w:rPr>
      </w:pPr>
      <w:r w:rsidRPr="481B6212">
        <w:rPr>
          <w:rStyle w:val="eop"/>
          <w:lang w:val="en-GB"/>
        </w:rPr>
        <w:t> </w:t>
      </w:r>
    </w:p>
    <w:p w14:paraId="5DBBF1F5" w14:textId="77777777" w:rsidR="00053046" w:rsidRPr="00FB5D14" w:rsidRDefault="00053046" w:rsidP="481B6212">
      <w:pPr>
        <w:jc w:val="both"/>
        <w:rPr>
          <w:rFonts w:ascii="Times New Roman" w:eastAsia="Times New Roman" w:hAnsi="Times New Roman" w:cs="Times New Roman"/>
          <w:lang w:val="en-GB"/>
        </w:rPr>
      </w:pPr>
    </w:p>
    <w:sectPr w:rsidR="00053046" w:rsidRPr="00FB5D14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0B0EC9C"/>
    <w:multiLevelType w:val="hybridMultilevel"/>
    <w:tmpl w:val="444A518A"/>
    <w:lvl w:ilvl="0" w:tplc="76063776">
      <w:start w:val="1"/>
      <w:numFmt w:val="decimal"/>
      <w:lvlText w:val="%1."/>
      <w:lvlJc w:val="left"/>
      <w:pPr>
        <w:ind w:left="720" w:hanging="360"/>
      </w:pPr>
    </w:lvl>
    <w:lvl w:ilvl="1" w:tplc="24FC23F8">
      <w:start w:val="1"/>
      <w:numFmt w:val="lowerLetter"/>
      <w:lvlText w:val="%2."/>
      <w:lvlJc w:val="left"/>
      <w:pPr>
        <w:ind w:left="1440" w:hanging="360"/>
      </w:pPr>
    </w:lvl>
    <w:lvl w:ilvl="2" w:tplc="540852B4">
      <w:start w:val="1"/>
      <w:numFmt w:val="lowerRoman"/>
      <w:lvlText w:val="%3."/>
      <w:lvlJc w:val="right"/>
      <w:pPr>
        <w:ind w:left="2160" w:hanging="180"/>
      </w:pPr>
    </w:lvl>
    <w:lvl w:ilvl="3" w:tplc="3C96BBB0">
      <w:start w:val="1"/>
      <w:numFmt w:val="decimal"/>
      <w:lvlText w:val="%4."/>
      <w:lvlJc w:val="left"/>
      <w:pPr>
        <w:ind w:left="2880" w:hanging="360"/>
      </w:pPr>
    </w:lvl>
    <w:lvl w:ilvl="4" w:tplc="CF800E7A">
      <w:start w:val="1"/>
      <w:numFmt w:val="lowerLetter"/>
      <w:lvlText w:val="%5."/>
      <w:lvlJc w:val="left"/>
      <w:pPr>
        <w:ind w:left="3600" w:hanging="360"/>
      </w:pPr>
    </w:lvl>
    <w:lvl w:ilvl="5" w:tplc="D5CEBAC4">
      <w:start w:val="1"/>
      <w:numFmt w:val="lowerRoman"/>
      <w:lvlText w:val="%6."/>
      <w:lvlJc w:val="right"/>
      <w:pPr>
        <w:ind w:left="4320" w:hanging="180"/>
      </w:pPr>
    </w:lvl>
    <w:lvl w:ilvl="6" w:tplc="8DB04546">
      <w:start w:val="1"/>
      <w:numFmt w:val="decimal"/>
      <w:lvlText w:val="%7."/>
      <w:lvlJc w:val="left"/>
      <w:pPr>
        <w:ind w:left="5040" w:hanging="360"/>
      </w:pPr>
    </w:lvl>
    <w:lvl w:ilvl="7" w:tplc="ED86F1E4">
      <w:start w:val="1"/>
      <w:numFmt w:val="lowerLetter"/>
      <w:lvlText w:val="%8."/>
      <w:lvlJc w:val="left"/>
      <w:pPr>
        <w:ind w:left="5760" w:hanging="360"/>
      </w:pPr>
    </w:lvl>
    <w:lvl w:ilvl="8" w:tplc="6A18A478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85E740E"/>
    <w:multiLevelType w:val="hybridMultilevel"/>
    <w:tmpl w:val="375416EC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0E27DDC"/>
    <w:multiLevelType w:val="hybridMultilevel"/>
    <w:tmpl w:val="8D4C1BC2"/>
    <w:lvl w:ilvl="0" w:tplc="5DF040FE">
      <w:start w:val="1"/>
      <w:numFmt w:val="decimal"/>
      <w:lvlText w:val="%1."/>
      <w:lvlJc w:val="left"/>
      <w:pPr>
        <w:ind w:left="720" w:hanging="360"/>
      </w:pPr>
    </w:lvl>
    <w:lvl w:ilvl="1" w:tplc="E5C4262E">
      <w:start w:val="1"/>
      <w:numFmt w:val="lowerLetter"/>
      <w:lvlText w:val="%2."/>
      <w:lvlJc w:val="left"/>
      <w:pPr>
        <w:ind w:left="1440" w:hanging="360"/>
      </w:pPr>
    </w:lvl>
    <w:lvl w:ilvl="2" w:tplc="09AA3E78">
      <w:start w:val="1"/>
      <w:numFmt w:val="lowerRoman"/>
      <w:lvlText w:val="%3."/>
      <w:lvlJc w:val="right"/>
      <w:pPr>
        <w:ind w:left="2160" w:hanging="180"/>
      </w:pPr>
    </w:lvl>
    <w:lvl w:ilvl="3" w:tplc="0FA81D92">
      <w:start w:val="1"/>
      <w:numFmt w:val="decimal"/>
      <w:lvlText w:val="%4."/>
      <w:lvlJc w:val="left"/>
      <w:pPr>
        <w:ind w:left="2880" w:hanging="360"/>
      </w:pPr>
    </w:lvl>
    <w:lvl w:ilvl="4" w:tplc="DB8E64EA">
      <w:start w:val="1"/>
      <w:numFmt w:val="lowerLetter"/>
      <w:lvlText w:val="%5."/>
      <w:lvlJc w:val="left"/>
      <w:pPr>
        <w:ind w:left="3600" w:hanging="360"/>
      </w:pPr>
    </w:lvl>
    <w:lvl w:ilvl="5" w:tplc="E2BCEC8E">
      <w:start w:val="1"/>
      <w:numFmt w:val="lowerRoman"/>
      <w:lvlText w:val="%6."/>
      <w:lvlJc w:val="right"/>
      <w:pPr>
        <w:ind w:left="4320" w:hanging="180"/>
      </w:pPr>
    </w:lvl>
    <w:lvl w:ilvl="6" w:tplc="930A5D26">
      <w:start w:val="1"/>
      <w:numFmt w:val="decimal"/>
      <w:lvlText w:val="%7."/>
      <w:lvlJc w:val="left"/>
      <w:pPr>
        <w:ind w:left="5040" w:hanging="360"/>
      </w:pPr>
    </w:lvl>
    <w:lvl w:ilvl="7" w:tplc="D3DC215E">
      <w:start w:val="1"/>
      <w:numFmt w:val="lowerLetter"/>
      <w:lvlText w:val="%8."/>
      <w:lvlJc w:val="left"/>
      <w:pPr>
        <w:ind w:left="5760" w:hanging="360"/>
      </w:pPr>
    </w:lvl>
    <w:lvl w:ilvl="8" w:tplc="6944E91C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E230F5A"/>
    <w:multiLevelType w:val="hybridMultilevel"/>
    <w:tmpl w:val="4B1E396E"/>
    <w:lvl w:ilvl="0" w:tplc="080A000F">
      <w:start w:val="1"/>
      <w:numFmt w:val="decimal"/>
      <w:lvlText w:val="%1."/>
      <w:lvlJc w:val="left"/>
      <w:pPr>
        <w:ind w:left="720" w:hanging="360"/>
      </w:pPr>
    </w:lvl>
    <w:lvl w:ilvl="1" w:tplc="080A0019" w:tentative="1">
      <w:start w:val="1"/>
      <w:numFmt w:val="lowerLetter"/>
      <w:lvlText w:val="%2."/>
      <w:lvlJc w:val="left"/>
      <w:pPr>
        <w:ind w:left="1440" w:hanging="360"/>
      </w:pPr>
    </w:lvl>
    <w:lvl w:ilvl="2" w:tplc="080A001B" w:tentative="1">
      <w:start w:val="1"/>
      <w:numFmt w:val="lowerRoman"/>
      <w:lvlText w:val="%3."/>
      <w:lvlJc w:val="right"/>
      <w:pPr>
        <w:ind w:left="2160" w:hanging="180"/>
      </w:pPr>
    </w:lvl>
    <w:lvl w:ilvl="3" w:tplc="080A000F" w:tentative="1">
      <w:start w:val="1"/>
      <w:numFmt w:val="decimal"/>
      <w:lvlText w:val="%4."/>
      <w:lvlJc w:val="left"/>
      <w:pPr>
        <w:ind w:left="2880" w:hanging="360"/>
      </w:pPr>
    </w:lvl>
    <w:lvl w:ilvl="4" w:tplc="080A0019" w:tentative="1">
      <w:start w:val="1"/>
      <w:numFmt w:val="lowerLetter"/>
      <w:lvlText w:val="%5."/>
      <w:lvlJc w:val="left"/>
      <w:pPr>
        <w:ind w:left="3600" w:hanging="360"/>
      </w:pPr>
    </w:lvl>
    <w:lvl w:ilvl="5" w:tplc="080A001B" w:tentative="1">
      <w:start w:val="1"/>
      <w:numFmt w:val="lowerRoman"/>
      <w:lvlText w:val="%6."/>
      <w:lvlJc w:val="right"/>
      <w:pPr>
        <w:ind w:left="4320" w:hanging="180"/>
      </w:pPr>
    </w:lvl>
    <w:lvl w:ilvl="6" w:tplc="080A000F" w:tentative="1">
      <w:start w:val="1"/>
      <w:numFmt w:val="decimal"/>
      <w:lvlText w:val="%7."/>
      <w:lvlJc w:val="left"/>
      <w:pPr>
        <w:ind w:left="5040" w:hanging="360"/>
      </w:pPr>
    </w:lvl>
    <w:lvl w:ilvl="7" w:tplc="080A0019" w:tentative="1">
      <w:start w:val="1"/>
      <w:numFmt w:val="lowerLetter"/>
      <w:lvlText w:val="%8."/>
      <w:lvlJc w:val="left"/>
      <w:pPr>
        <w:ind w:left="5760" w:hanging="360"/>
      </w:pPr>
    </w:lvl>
    <w:lvl w:ilvl="8" w:tplc="08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3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046"/>
    <w:rsid w:val="00030CF0"/>
    <w:rsid w:val="00053046"/>
    <w:rsid w:val="000E102A"/>
    <w:rsid w:val="00107B79"/>
    <w:rsid w:val="001C517B"/>
    <w:rsid w:val="001F05E8"/>
    <w:rsid w:val="00290F47"/>
    <w:rsid w:val="00302B13"/>
    <w:rsid w:val="00360D3D"/>
    <w:rsid w:val="0049670A"/>
    <w:rsid w:val="00652199"/>
    <w:rsid w:val="00746D68"/>
    <w:rsid w:val="00877CA9"/>
    <w:rsid w:val="00886538"/>
    <w:rsid w:val="00A11682"/>
    <w:rsid w:val="00AA3CA7"/>
    <w:rsid w:val="00AD5781"/>
    <w:rsid w:val="00AF6F68"/>
    <w:rsid w:val="00B04F92"/>
    <w:rsid w:val="00B13EAF"/>
    <w:rsid w:val="00B16E1B"/>
    <w:rsid w:val="00B7C195"/>
    <w:rsid w:val="00C028B7"/>
    <w:rsid w:val="00C07F5F"/>
    <w:rsid w:val="00C18944"/>
    <w:rsid w:val="00DC2022"/>
    <w:rsid w:val="00E70883"/>
    <w:rsid w:val="00E855A8"/>
    <w:rsid w:val="00EF072E"/>
    <w:rsid w:val="00EF3EA1"/>
    <w:rsid w:val="00F165FB"/>
    <w:rsid w:val="00F41B7D"/>
    <w:rsid w:val="00FB5D14"/>
    <w:rsid w:val="05BF9287"/>
    <w:rsid w:val="071E57F9"/>
    <w:rsid w:val="08437699"/>
    <w:rsid w:val="09C56AD8"/>
    <w:rsid w:val="0E582C66"/>
    <w:rsid w:val="0E9BDA5C"/>
    <w:rsid w:val="0F066CC8"/>
    <w:rsid w:val="0FC9B6EA"/>
    <w:rsid w:val="13139D3D"/>
    <w:rsid w:val="18923EF9"/>
    <w:rsid w:val="1ADBB314"/>
    <w:rsid w:val="1B9928AB"/>
    <w:rsid w:val="1E59730F"/>
    <w:rsid w:val="20A0A2E6"/>
    <w:rsid w:val="21AE9115"/>
    <w:rsid w:val="23B6399C"/>
    <w:rsid w:val="246E781D"/>
    <w:rsid w:val="266D1FEE"/>
    <w:rsid w:val="29994E93"/>
    <w:rsid w:val="2C4F8430"/>
    <w:rsid w:val="2DAE49A2"/>
    <w:rsid w:val="2DBBACC3"/>
    <w:rsid w:val="2FB3FA2F"/>
    <w:rsid w:val="307A39CF"/>
    <w:rsid w:val="31ACC741"/>
    <w:rsid w:val="32F9288F"/>
    <w:rsid w:val="36803864"/>
    <w:rsid w:val="37CC99B2"/>
    <w:rsid w:val="3CD8AF6B"/>
    <w:rsid w:val="3E580A6D"/>
    <w:rsid w:val="41AC208E"/>
    <w:rsid w:val="42374C11"/>
    <w:rsid w:val="43A760A3"/>
    <w:rsid w:val="43D31C72"/>
    <w:rsid w:val="45C62A2D"/>
    <w:rsid w:val="4680EBE7"/>
    <w:rsid w:val="481B6212"/>
    <w:rsid w:val="4BBB4452"/>
    <w:rsid w:val="4DE03848"/>
    <w:rsid w:val="4EFD7105"/>
    <w:rsid w:val="5117D90A"/>
    <w:rsid w:val="54000AB9"/>
    <w:rsid w:val="547006EC"/>
    <w:rsid w:val="55AEE6F1"/>
    <w:rsid w:val="5A27CFEB"/>
    <w:rsid w:val="5B4E0B1B"/>
    <w:rsid w:val="5EE64149"/>
    <w:rsid w:val="5F4AAAE6"/>
    <w:rsid w:val="63DE1D48"/>
    <w:rsid w:val="64AD33EB"/>
    <w:rsid w:val="65C992EB"/>
    <w:rsid w:val="66894D8D"/>
    <w:rsid w:val="6755BCCB"/>
    <w:rsid w:val="67C83ABC"/>
    <w:rsid w:val="6F0452EC"/>
    <w:rsid w:val="6F752320"/>
    <w:rsid w:val="703E8DBA"/>
    <w:rsid w:val="715AFFC5"/>
    <w:rsid w:val="71EF97BB"/>
    <w:rsid w:val="76AAAACA"/>
    <w:rsid w:val="76B2B418"/>
    <w:rsid w:val="79272D2F"/>
    <w:rsid w:val="7A31BA9F"/>
    <w:rsid w:val="7C5ECDF1"/>
    <w:rsid w:val="7DFA9E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C9CB2B2"/>
  <w15:chartTrackingRefBased/>
  <w15:docId w15:val="{AF2B7F7D-CAAB-ED4A-92A1-7E98E61217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ormaltextrun">
    <w:name w:val="normaltextrun"/>
    <w:basedOn w:val="DefaultParagraphFont"/>
    <w:rsid w:val="00053046"/>
  </w:style>
  <w:style w:type="character" w:customStyle="1" w:styleId="eop">
    <w:name w:val="eop"/>
    <w:basedOn w:val="DefaultParagraphFont"/>
    <w:rsid w:val="00053046"/>
  </w:style>
  <w:style w:type="paragraph" w:customStyle="1" w:styleId="paragraph">
    <w:name w:val="paragraph"/>
    <w:basedOn w:val="Normal"/>
    <w:rsid w:val="00053046"/>
    <w:pPr>
      <w:spacing w:before="100" w:beforeAutospacing="1" w:after="100" w:afterAutospacing="1"/>
    </w:pPr>
    <w:rPr>
      <w:rFonts w:ascii="Times New Roman" w:eastAsia="Times New Roman" w:hAnsi="Times New Roman" w:cs="Times New Roman"/>
      <w:kern w:val="0"/>
      <w:lang w:eastAsia="es-MX"/>
      <w14:ligatures w14:val="none"/>
    </w:rPr>
  </w:style>
  <w:style w:type="paragraph" w:styleId="ListParagraph">
    <w:name w:val="List Paragraph"/>
    <w:basedOn w:val="Normal"/>
    <w:uiPriority w:val="34"/>
    <w:qFormat/>
    <w:rsid w:val="0005304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27968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57010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987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7546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041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08077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20000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034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43910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4E3490AF-9CA5-4B4D-B548-173FCF33359F}">
  <we:reference id="f518cb36-c901-4d52-a9e7-4331342e485d" version="1.2.0.0" store="EXCatalog" storeType="EXCatalog"/>
  <we:alternateReferences>
    <we:reference id="WA200001011" version="1.2.0.0" store="en-US" storeType="OMEX"/>
  </we:alternateReferences>
  <we:properties/>
  <we:bindings/>
  <we:snapshot xmlns:r="http://schemas.openxmlformats.org/officeDocument/2006/relationships"/>
</we:webextension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82</Words>
  <Characters>3318</Characters>
  <Application>Microsoft Office Word</Application>
  <DocSecurity>0</DocSecurity>
  <Lines>27</Lines>
  <Paragraphs>7</Paragraphs>
  <ScaleCrop>false</ScaleCrop>
  <Company/>
  <LinksUpToDate>false</LinksUpToDate>
  <CharactersWithSpaces>3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alejandra otalora</dc:creator>
  <cp:keywords/>
  <dc:description/>
  <cp:lastModifiedBy>Lorn Fraser</cp:lastModifiedBy>
  <cp:revision>2</cp:revision>
  <dcterms:created xsi:type="dcterms:W3CDTF">2023-10-23T11:52:00Z</dcterms:created>
  <dcterms:modified xsi:type="dcterms:W3CDTF">2023-10-23T11:5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_documentId">
    <vt:lpwstr>documentId_3595</vt:lpwstr>
  </property>
  <property fmtid="{D5CDD505-2E9C-101B-9397-08002B2CF9AE}" pid="3" name="grammarly_documentContext">
    <vt:lpwstr>{"goals":[],"domain":"general","emotions":[],"dialect":"american"}</vt:lpwstr>
  </property>
</Properties>
</file>